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87EF3" w14:textId="77777777" w:rsidR="00D161CD" w:rsidRPr="0000351F" w:rsidRDefault="00D161CD" w:rsidP="00D161C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0351F">
        <w:rPr>
          <w:rFonts w:ascii="Arial" w:hAnsi="Arial" w:cs="Arial"/>
          <w:b/>
          <w:bCs/>
          <w:sz w:val="24"/>
          <w:szCs w:val="24"/>
        </w:rPr>
        <w:t>Appendix 1</w:t>
      </w:r>
    </w:p>
    <w:p w14:paraId="40EAD538" w14:textId="77777777" w:rsidR="00D161CD" w:rsidRPr="0000351F" w:rsidRDefault="00D161CD" w:rsidP="00D161C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C028DE1" w14:textId="77777777" w:rsidR="00D161CD" w:rsidRPr="0000351F" w:rsidRDefault="00D161CD" w:rsidP="00D161CD">
      <w:pPr>
        <w:pStyle w:val="TableTitle"/>
      </w:pPr>
      <w:r w:rsidRPr="0000351F">
        <w:t>STROBE Statement—checklist of items that should be included in reports of observational studies</w:t>
      </w:r>
    </w:p>
    <w:p w14:paraId="5909A915" w14:textId="77777777" w:rsidR="00D161CD" w:rsidRPr="0000351F" w:rsidRDefault="00D161CD" w:rsidP="00D161CD">
      <w:pPr>
        <w:pStyle w:val="TableTitle"/>
      </w:pPr>
      <w:r w:rsidRPr="0000351F">
        <w:t xml:space="preserve"> </w:t>
      </w:r>
    </w:p>
    <w:tbl>
      <w:tblPr>
        <w:tblW w:w="960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47"/>
        <w:gridCol w:w="709"/>
        <w:gridCol w:w="5934"/>
        <w:gridCol w:w="816"/>
      </w:tblGrid>
      <w:tr w:rsidR="00D161CD" w:rsidRPr="0000351F" w14:paraId="563D3CB6" w14:textId="77777777" w:rsidTr="00D50D9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87B3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bookmarkStart w:id="0" w:name="italic1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8CF9F3" w14:textId="77777777" w:rsidR="00D161CD" w:rsidRPr="0000351F" w:rsidRDefault="00D161CD" w:rsidP="00D50D9B">
            <w:pPr>
              <w:pStyle w:val="TableHeader"/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00351F">
              <w:rPr>
                <w:rFonts w:eastAsia="MS Mincho"/>
                <w:bCs/>
                <w:sz w:val="20"/>
                <w:szCs w:val="20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5DC5DA" w14:textId="77777777" w:rsidR="00D161CD" w:rsidRPr="0000351F" w:rsidRDefault="00D161CD" w:rsidP="00D50D9B">
            <w:pPr>
              <w:pStyle w:val="TableHeader"/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00351F">
              <w:rPr>
                <w:rFonts w:eastAsia="MS Mincho"/>
                <w:bCs/>
                <w:sz w:val="20"/>
                <w:szCs w:val="20"/>
              </w:rPr>
              <w:t>Recommendatio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C2FA9" w14:textId="77777777" w:rsidR="00D161CD" w:rsidRPr="0000351F" w:rsidRDefault="00D161CD" w:rsidP="00D50D9B">
            <w:pPr>
              <w:pStyle w:val="TableHeader"/>
              <w:jc w:val="center"/>
              <w:rPr>
                <w:rFonts w:eastAsia="MS Mincho"/>
                <w:bCs/>
                <w:sz w:val="20"/>
                <w:szCs w:val="20"/>
              </w:rPr>
            </w:pPr>
          </w:p>
        </w:tc>
      </w:tr>
      <w:tr w:rsidR="00D161CD" w:rsidRPr="0000351F" w14:paraId="493E33F3" w14:textId="77777777" w:rsidTr="00D50D9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4EF58D" w14:textId="77777777" w:rsidR="00D161CD" w:rsidRPr="0000351F" w:rsidRDefault="00D161CD" w:rsidP="00D50D9B">
            <w:pPr>
              <w:rPr>
                <w:rFonts w:eastAsia="MS Mincho"/>
                <w:b/>
                <w:bCs/>
                <w:sz w:val="20"/>
                <w:szCs w:val="20"/>
              </w:rPr>
            </w:pPr>
            <w:bookmarkStart w:id="1" w:name="italic6"/>
            <w:bookmarkEnd w:id="1"/>
            <w:r w:rsidRPr="0000351F">
              <w:rPr>
                <w:rFonts w:eastAsia="MS Mincho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ED720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FFA33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a</w:t>
            </w:r>
            <w:r w:rsidRPr="0000351F">
              <w:rPr>
                <w:rFonts w:eastAsia="MS Mincho"/>
                <w:sz w:val="20"/>
                <w:szCs w:val="20"/>
              </w:rPr>
              <w:t xml:space="preserve">) Indicate the study’s design with a commonly used term in the title or the abstract                                                                                                         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65957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</w:tc>
      </w:tr>
      <w:tr w:rsidR="00D161CD" w:rsidRPr="0000351F" w14:paraId="2334AA0D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BC6D8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836F1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099BC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b</w:t>
            </w:r>
            <w:r w:rsidRPr="0000351F">
              <w:rPr>
                <w:rFonts w:eastAsia="MS Mincho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6A77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</w:tc>
      </w:tr>
      <w:tr w:rsidR="00D161CD" w:rsidRPr="0000351F" w14:paraId="7E0EDB27" w14:textId="77777777" w:rsidTr="00D50D9B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6C7251" w14:textId="77777777" w:rsidR="00D161CD" w:rsidRPr="0000351F" w:rsidRDefault="00D161CD" w:rsidP="00D50D9B">
            <w:pPr>
              <w:pStyle w:val="TableSubHead"/>
              <w:rPr>
                <w:rFonts w:eastAsia="MS Mincho"/>
                <w:sz w:val="20"/>
                <w:szCs w:val="20"/>
              </w:rPr>
            </w:pPr>
            <w:bookmarkStart w:id="2" w:name="italic8"/>
            <w:bookmarkEnd w:id="2"/>
            <w:r w:rsidRPr="0000351F">
              <w:rPr>
                <w:rFonts w:eastAsia="MS Mincho"/>
                <w:sz w:val="20"/>
                <w:szCs w:val="20"/>
              </w:rPr>
              <w:t>Introduction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A4CBD" w14:textId="77777777" w:rsidR="00D161CD" w:rsidRPr="0000351F" w:rsidRDefault="00D161CD" w:rsidP="00D50D9B">
            <w:pPr>
              <w:pStyle w:val="TableSubHead"/>
              <w:rPr>
                <w:rFonts w:eastAsia="MS Mincho"/>
                <w:sz w:val="20"/>
                <w:szCs w:val="20"/>
              </w:rPr>
            </w:pPr>
          </w:p>
        </w:tc>
      </w:tr>
      <w:tr w:rsidR="00D161CD" w:rsidRPr="0000351F" w14:paraId="220CF76A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A67F9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3" w:name="italic9"/>
            <w:r w:rsidRPr="0000351F">
              <w:rPr>
                <w:rFonts w:eastAsia="MS Mincho"/>
                <w:bCs/>
                <w:sz w:val="20"/>
                <w:szCs w:val="20"/>
              </w:rPr>
              <w:t>Background/</w:t>
            </w:r>
            <w:bookmarkStart w:id="4" w:name="italic10"/>
            <w:bookmarkEnd w:id="3"/>
            <w:bookmarkEnd w:id="4"/>
            <w:r w:rsidRPr="0000351F">
              <w:rPr>
                <w:rFonts w:eastAsia="MS Mincho"/>
                <w:bCs/>
                <w:sz w:val="20"/>
                <w:szCs w:val="20"/>
              </w:rPr>
              <w:t>ration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3783A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80876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963F8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</w:tc>
      </w:tr>
      <w:tr w:rsidR="00D161CD" w:rsidRPr="0000351F" w14:paraId="5E537FAA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C5A93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5" w:name="italic11"/>
            <w:r w:rsidRPr="0000351F">
              <w:rPr>
                <w:rFonts w:eastAsia="MS Mincho"/>
                <w:bCs/>
                <w:sz w:val="20"/>
                <w:szCs w:val="20"/>
              </w:rPr>
              <w:t>Objectives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B94AA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7320BE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BCA7A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</w:tc>
      </w:tr>
      <w:tr w:rsidR="00D161CD" w:rsidRPr="0000351F" w14:paraId="00F70C3D" w14:textId="77777777" w:rsidTr="00D50D9B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57253" w14:textId="77777777" w:rsidR="00D161CD" w:rsidRPr="0000351F" w:rsidRDefault="00D161CD" w:rsidP="00D50D9B">
            <w:pPr>
              <w:pStyle w:val="TableSubHead"/>
              <w:rPr>
                <w:rFonts w:eastAsia="MS Mincho"/>
                <w:sz w:val="20"/>
                <w:szCs w:val="20"/>
              </w:rPr>
            </w:pPr>
            <w:bookmarkStart w:id="6" w:name="italic12"/>
            <w:bookmarkEnd w:id="6"/>
            <w:r w:rsidRPr="0000351F">
              <w:rPr>
                <w:rFonts w:eastAsia="MS Mincho"/>
                <w:sz w:val="20"/>
                <w:szCs w:val="20"/>
              </w:rPr>
              <w:t>Method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FC4A1" w14:textId="77777777" w:rsidR="00D161CD" w:rsidRPr="0000351F" w:rsidRDefault="00D161CD" w:rsidP="00D50D9B">
            <w:pPr>
              <w:pStyle w:val="TableSubHead"/>
              <w:rPr>
                <w:rFonts w:eastAsia="MS Mincho"/>
                <w:sz w:val="20"/>
                <w:szCs w:val="20"/>
              </w:rPr>
            </w:pPr>
          </w:p>
        </w:tc>
      </w:tr>
      <w:tr w:rsidR="00D161CD" w:rsidRPr="0000351F" w14:paraId="4AC29451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D3908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7" w:name="bold12"/>
            <w:r w:rsidRPr="0000351F">
              <w:rPr>
                <w:rFonts w:eastAsia="MS Mincho"/>
                <w:bCs/>
                <w:sz w:val="20"/>
                <w:szCs w:val="20"/>
              </w:rPr>
              <w:t>Study design</w:t>
            </w:r>
            <w:bookmarkEnd w:id="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1BC93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C427C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F6091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0AC88C7F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Section 3</w:t>
            </w:r>
          </w:p>
        </w:tc>
      </w:tr>
      <w:tr w:rsidR="00D161CD" w:rsidRPr="0000351F" w14:paraId="157E57BF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0B966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8" w:name="bold13"/>
            <w:bookmarkEnd w:id="8"/>
            <w:r w:rsidRPr="0000351F">
              <w:rPr>
                <w:rFonts w:eastAsia="MS Mincho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54CF4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610B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D3CA3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72FC1D77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Section</w:t>
            </w:r>
          </w:p>
          <w:p w14:paraId="4D035FC8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3</w:t>
            </w:r>
          </w:p>
        </w:tc>
      </w:tr>
      <w:tr w:rsidR="00D161CD" w:rsidRPr="0000351F" w14:paraId="7579C361" w14:textId="77777777" w:rsidTr="00D50D9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8F6EE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r w:rsidRPr="0000351F">
              <w:rPr>
                <w:rFonts w:eastAsia="MS Mincho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5D94F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E852A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a</w:t>
            </w:r>
            <w:r w:rsidRPr="0000351F">
              <w:rPr>
                <w:rFonts w:eastAsia="MS Mincho"/>
                <w:sz w:val="20"/>
                <w:szCs w:val="20"/>
              </w:rPr>
              <w:t xml:space="preserve">) </w:t>
            </w:r>
            <w:r w:rsidRPr="0000351F">
              <w:rPr>
                <w:rFonts w:eastAsia="MS Mincho"/>
                <w:i/>
                <w:sz w:val="20"/>
                <w:szCs w:val="20"/>
              </w:rPr>
              <w:t>Cohort study</w:t>
            </w:r>
            <w:r w:rsidRPr="0000351F">
              <w:rPr>
                <w:rFonts w:eastAsia="MS Mincho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1F177174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i/>
                <w:sz w:val="20"/>
                <w:szCs w:val="20"/>
              </w:rPr>
              <w:t>Case-control study</w:t>
            </w:r>
            <w:r w:rsidRPr="0000351F">
              <w:rPr>
                <w:rFonts w:eastAsia="MS Mincho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16836C5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i/>
                <w:sz w:val="20"/>
                <w:szCs w:val="20"/>
              </w:rPr>
              <w:t>Cross-sectional study</w:t>
            </w:r>
            <w:r w:rsidRPr="0000351F">
              <w:rPr>
                <w:rFonts w:eastAsia="MS Mincho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A1647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</w:p>
          <w:p w14:paraId="7C05A583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</w:p>
          <w:p w14:paraId="7FAB9F60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</w:p>
          <w:p w14:paraId="760E31C3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</w:p>
          <w:p w14:paraId="19980AD7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78E49D76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Section 1.3</w:t>
            </w:r>
          </w:p>
        </w:tc>
      </w:tr>
      <w:tr w:rsidR="00D161CD" w:rsidRPr="0000351F" w14:paraId="1F2B3D17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968D5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79251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C4E639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b</w:t>
            </w:r>
            <w:r w:rsidRPr="0000351F">
              <w:rPr>
                <w:rFonts w:eastAsia="MS Mincho"/>
                <w:sz w:val="20"/>
                <w:szCs w:val="20"/>
              </w:rPr>
              <w:t>)</w:t>
            </w:r>
            <w:r w:rsidRPr="0000351F">
              <w:rPr>
                <w:rFonts w:eastAsia="MS Mincho"/>
                <w:b/>
                <w:bCs/>
                <w:sz w:val="20"/>
                <w:szCs w:val="20"/>
              </w:rPr>
              <w:t xml:space="preserve"> </w:t>
            </w:r>
            <w:r w:rsidRPr="0000351F">
              <w:rPr>
                <w:rFonts w:eastAsia="MS Mincho"/>
                <w:bCs/>
                <w:i/>
                <w:sz w:val="20"/>
                <w:szCs w:val="20"/>
              </w:rPr>
              <w:t>Cohort study</w:t>
            </w:r>
            <w:r w:rsidRPr="0000351F">
              <w:rPr>
                <w:rFonts w:eastAsia="MS Mincho"/>
                <w:sz w:val="20"/>
                <w:szCs w:val="20"/>
              </w:rPr>
              <w:t>—For matched studies, give matching criteria and number of exposed and unexposed</w:t>
            </w:r>
          </w:p>
          <w:p w14:paraId="1AC0E669" w14:textId="77777777" w:rsidR="00D161CD" w:rsidRPr="0000351F" w:rsidRDefault="00D161CD" w:rsidP="00D50D9B">
            <w:pPr>
              <w:rPr>
                <w:rFonts w:eastAsia="MS Mincho"/>
                <w:i/>
                <w:sz w:val="20"/>
                <w:szCs w:val="20"/>
              </w:rPr>
            </w:pPr>
            <w:r w:rsidRPr="0000351F">
              <w:rPr>
                <w:rFonts w:eastAsia="MS Mincho"/>
                <w:bCs/>
                <w:i/>
                <w:sz w:val="20"/>
                <w:szCs w:val="20"/>
              </w:rPr>
              <w:t>Case-control study</w:t>
            </w:r>
            <w:r w:rsidRPr="0000351F">
              <w:rPr>
                <w:rFonts w:eastAsia="MS Mincho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40B7B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</w:p>
          <w:p w14:paraId="34495682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</w:p>
          <w:p w14:paraId="7C88978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N/A</w:t>
            </w:r>
          </w:p>
        </w:tc>
      </w:tr>
      <w:tr w:rsidR="00D161CD" w:rsidRPr="0000351F" w14:paraId="269AECEA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D363CF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9" w:name="bold16"/>
            <w:bookmarkEnd w:id="9"/>
            <w:r w:rsidRPr="0000351F">
              <w:rPr>
                <w:rFonts w:eastAsia="MS Mincho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8EED7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F8480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AE689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D161CD" w:rsidRPr="0000351F" w14:paraId="50C708DD" w14:textId="77777777" w:rsidTr="00D50D9B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F8A00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10" w:name="italic18"/>
            <w:bookmarkEnd w:id="10"/>
            <w:r w:rsidRPr="0000351F">
              <w:rPr>
                <w:rFonts w:eastAsia="MS Mincho"/>
                <w:bCs/>
                <w:sz w:val="20"/>
                <w:szCs w:val="20"/>
              </w:rPr>
              <w:t>Data sources/</w:t>
            </w:r>
            <w:bookmarkStart w:id="11" w:name="bold18"/>
            <w:bookmarkEnd w:id="11"/>
            <w:r w:rsidRPr="0000351F">
              <w:rPr>
                <w:rFonts w:eastAsia="MS Mincho"/>
                <w:bCs/>
                <w:sz w:val="20"/>
                <w:szCs w:val="20"/>
              </w:rPr>
              <w:t xml:space="preserve"> measu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DF64B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8</w:t>
            </w:r>
            <w:bookmarkStart w:id="12" w:name="bold19"/>
            <w:r w:rsidRPr="0000351F">
              <w:rPr>
                <w:rFonts w:eastAsia="MS Mincho"/>
                <w:bCs/>
                <w:sz w:val="20"/>
                <w:szCs w:val="20"/>
              </w:rPr>
              <w:t>*</w:t>
            </w:r>
            <w:bookmarkEnd w:id="1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E8258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i/>
                <w:sz w:val="20"/>
                <w:szCs w:val="20"/>
              </w:rPr>
              <w:t xml:space="preserve"> </w:t>
            </w:r>
            <w:r w:rsidRPr="0000351F">
              <w:rPr>
                <w:rFonts w:eastAsia="MS Mincho"/>
                <w:sz w:val="20"/>
                <w:szCs w:val="20"/>
              </w:rPr>
              <w:t xml:space="preserve">For each variable of interest, give sources of data and details of methods of assessment (measurement). Describe comparability of </w:t>
            </w:r>
            <w:r w:rsidRPr="0000351F">
              <w:rPr>
                <w:rFonts w:eastAsia="MS Mincho"/>
                <w:sz w:val="20"/>
                <w:szCs w:val="20"/>
              </w:rPr>
              <w:lastRenderedPageBreak/>
              <w:t>assessment methods if there is more than one group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B67C5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lastRenderedPageBreak/>
              <w:t>√</w:t>
            </w:r>
          </w:p>
          <w:p w14:paraId="2C68EFDF" w14:textId="77777777" w:rsidR="00D161CD" w:rsidRPr="0000351F" w:rsidRDefault="00D161CD" w:rsidP="00D50D9B">
            <w:pPr>
              <w:rPr>
                <w:rFonts w:eastAsia="MS Mincho"/>
                <w:i/>
                <w:sz w:val="20"/>
                <w:szCs w:val="20"/>
              </w:rPr>
            </w:pPr>
            <w:r w:rsidRPr="0000351F">
              <w:rPr>
                <w:rFonts w:eastAsia="MS Mincho" w:cs="Calibri"/>
                <w:i/>
                <w:sz w:val="20"/>
                <w:szCs w:val="20"/>
              </w:rPr>
              <w:t xml:space="preserve">Section </w:t>
            </w:r>
            <w:r w:rsidRPr="0000351F">
              <w:rPr>
                <w:rFonts w:eastAsia="MS Mincho" w:cs="Calibri"/>
                <w:i/>
                <w:sz w:val="20"/>
                <w:szCs w:val="20"/>
              </w:rPr>
              <w:lastRenderedPageBreak/>
              <w:t>4</w:t>
            </w:r>
          </w:p>
        </w:tc>
      </w:tr>
      <w:tr w:rsidR="00D161CD" w:rsidRPr="0000351F" w14:paraId="49BF466D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BF1BB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13" w:name="bold20"/>
            <w:r w:rsidRPr="0000351F">
              <w:rPr>
                <w:rFonts w:eastAsia="MS Mincho"/>
                <w:bCs/>
                <w:sz w:val="20"/>
                <w:szCs w:val="20"/>
              </w:rPr>
              <w:lastRenderedPageBreak/>
              <w:t>Bias</w:t>
            </w:r>
            <w:bookmarkEnd w:id="1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57EE8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25A61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21BB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D161CD" w:rsidRPr="0000351F" w14:paraId="245224F3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DADD8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14" w:name="bold21"/>
            <w:bookmarkEnd w:id="14"/>
            <w:r w:rsidRPr="0000351F">
              <w:rPr>
                <w:rFonts w:eastAsia="MS Mincho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3270A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D6FDE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Explain how the study size was arrived at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96B32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D161CD" w:rsidRPr="0000351F" w14:paraId="5946A07A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03233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15" w:name="bold22"/>
            <w:bookmarkEnd w:id="15"/>
            <w:r w:rsidRPr="0000351F">
              <w:rPr>
                <w:rFonts w:eastAsia="MS Mincho"/>
                <w:bCs/>
                <w:sz w:val="20"/>
                <w:szCs w:val="20"/>
              </w:rPr>
              <w:t>Quantitative</w:t>
            </w:r>
            <w:bookmarkStart w:id="16" w:name="bold23"/>
            <w:bookmarkEnd w:id="16"/>
            <w:r w:rsidRPr="0000351F">
              <w:rPr>
                <w:rFonts w:eastAsia="MS Mincho"/>
                <w:bCs/>
                <w:sz w:val="20"/>
                <w:szCs w:val="20"/>
              </w:rPr>
              <w:t xml:space="preserve">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2CA02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BC95C2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9DD97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D161CD" w:rsidRPr="0000351F" w14:paraId="6E20DBE7" w14:textId="77777777" w:rsidTr="00D50D9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7521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bookmarkStart w:id="17" w:name="italic24"/>
            <w:r w:rsidRPr="0000351F">
              <w:rPr>
                <w:rFonts w:eastAsia="MS Mincho"/>
                <w:sz w:val="20"/>
                <w:szCs w:val="20"/>
              </w:rPr>
              <w:t>Statistical</w:t>
            </w:r>
            <w:bookmarkStart w:id="18" w:name="italic25"/>
            <w:bookmarkEnd w:id="17"/>
            <w:bookmarkEnd w:id="18"/>
            <w:r w:rsidRPr="0000351F">
              <w:rPr>
                <w:rFonts w:eastAsia="MS Mincho"/>
                <w:sz w:val="20"/>
                <w:szCs w:val="20"/>
              </w:rPr>
              <w:t xml:space="preserve"> metho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63505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CDEC6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a</w:t>
            </w:r>
            <w:r w:rsidRPr="0000351F">
              <w:rPr>
                <w:rFonts w:eastAsia="MS Mincho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B4997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44D302D7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Section 4</w:t>
            </w:r>
          </w:p>
        </w:tc>
      </w:tr>
      <w:tr w:rsidR="00D161CD" w:rsidRPr="0000351F" w14:paraId="51A69B59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11909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A72AB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DE276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b</w:t>
            </w:r>
            <w:r w:rsidRPr="0000351F">
              <w:rPr>
                <w:rFonts w:eastAsia="MS Mincho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5A8A0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26A2E136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Section 4</w:t>
            </w:r>
          </w:p>
        </w:tc>
      </w:tr>
      <w:tr w:rsidR="00D161CD" w:rsidRPr="0000351F" w14:paraId="5E8F5AB0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29126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76D9F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252855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c</w:t>
            </w:r>
            <w:r w:rsidRPr="0000351F">
              <w:rPr>
                <w:rFonts w:eastAsia="MS Mincho"/>
                <w:sz w:val="20"/>
                <w:szCs w:val="20"/>
              </w:rPr>
              <w:t>) Explain how missing data were addresse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907DD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63FF91F5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Section 4</w:t>
            </w:r>
          </w:p>
        </w:tc>
      </w:tr>
      <w:tr w:rsidR="00D161CD" w:rsidRPr="0000351F" w14:paraId="3658F785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7075A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1D360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6CEE3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d</w:t>
            </w:r>
            <w:r w:rsidRPr="0000351F">
              <w:rPr>
                <w:rFonts w:eastAsia="MS Mincho"/>
                <w:sz w:val="20"/>
                <w:szCs w:val="20"/>
              </w:rPr>
              <w:t xml:space="preserve">) </w:t>
            </w:r>
            <w:r w:rsidRPr="0000351F">
              <w:rPr>
                <w:rFonts w:eastAsia="MS Mincho"/>
                <w:bCs/>
                <w:i/>
                <w:sz w:val="20"/>
                <w:szCs w:val="20"/>
              </w:rPr>
              <w:t>Cohort study</w:t>
            </w:r>
            <w:r w:rsidRPr="0000351F">
              <w:rPr>
                <w:rFonts w:eastAsia="MS Mincho"/>
                <w:sz w:val="20"/>
                <w:szCs w:val="20"/>
              </w:rPr>
              <w:t>—If applicable, explain how loss to follow-up was addressed</w:t>
            </w:r>
          </w:p>
          <w:p w14:paraId="540B991B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bCs/>
                <w:i/>
                <w:sz w:val="20"/>
                <w:szCs w:val="20"/>
              </w:rPr>
              <w:t>Case-control study</w:t>
            </w:r>
            <w:r w:rsidRPr="0000351F">
              <w:rPr>
                <w:rFonts w:eastAsia="MS Mincho"/>
                <w:sz w:val="20"/>
                <w:szCs w:val="20"/>
              </w:rPr>
              <w:t>—If applicable, explain how matching of cases and controls was addressed</w:t>
            </w:r>
          </w:p>
          <w:p w14:paraId="5BFD74F4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bCs/>
                <w:i/>
                <w:sz w:val="20"/>
                <w:szCs w:val="20"/>
              </w:rPr>
              <w:t>Cross-sectional study</w:t>
            </w:r>
            <w:r w:rsidRPr="0000351F">
              <w:rPr>
                <w:rFonts w:eastAsia="MS Mincho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C8DC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D161CD" w:rsidRPr="0000351F" w14:paraId="3EF2E09C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C816F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E4A2D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908BCC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  <w:u w:val="single"/>
              </w:rPr>
              <w:t>e</w:t>
            </w:r>
            <w:r w:rsidRPr="0000351F">
              <w:rPr>
                <w:rFonts w:eastAsia="MS Mincho"/>
                <w:sz w:val="20"/>
                <w:szCs w:val="20"/>
              </w:rPr>
              <w:t>) Describe any sensitivity analyse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FD6D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</w:tc>
      </w:tr>
    </w:tbl>
    <w:p w14:paraId="069F91F9" w14:textId="77777777" w:rsidR="00D161CD" w:rsidRPr="0000351F" w:rsidRDefault="00D161CD" w:rsidP="00D161CD">
      <w:pPr>
        <w:rPr>
          <w:rFonts w:eastAsia="Times New Roman"/>
          <w:sz w:val="16"/>
          <w:szCs w:val="16"/>
        </w:rPr>
      </w:pPr>
      <w:r w:rsidRPr="0000351F">
        <w:rPr>
          <w:sz w:val="16"/>
          <w:szCs w:val="16"/>
        </w:rPr>
        <w:br w:type="page"/>
      </w:r>
    </w:p>
    <w:tbl>
      <w:tblPr>
        <w:tblW w:w="960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519"/>
        <w:gridCol w:w="6651"/>
        <w:gridCol w:w="944"/>
      </w:tblGrid>
      <w:tr w:rsidR="00D161CD" w:rsidRPr="0000351F" w14:paraId="2DFEE10B" w14:textId="77777777" w:rsidTr="00D50D9B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AFB402" w14:textId="77777777" w:rsidR="00D161CD" w:rsidRPr="0000351F" w:rsidRDefault="00D161CD" w:rsidP="00D50D9B">
            <w:pPr>
              <w:pStyle w:val="TableSubHead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96D32" w14:textId="77777777" w:rsidR="00D161CD" w:rsidRPr="0000351F" w:rsidRDefault="00D161CD" w:rsidP="00D50D9B">
            <w:pPr>
              <w:pStyle w:val="TableSubHead"/>
              <w:rPr>
                <w:rFonts w:eastAsia="MS Mincho"/>
                <w:sz w:val="20"/>
                <w:szCs w:val="20"/>
              </w:rPr>
            </w:pPr>
          </w:p>
        </w:tc>
      </w:tr>
      <w:tr w:rsidR="00D161CD" w:rsidRPr="0000351F" w14:paraId="66CA8084" w14:textId="77777777" w:rsidTr="00D50D9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C4095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19" w:name="bold29"/>
            <w:r w:rsidRPr="0000351F">
              <w:rPr>
                <w:rFonts w:eastAsia="MS Mincho"/>
                <w:bCs/>
                <w:sz w:val="20"/>
                <w:szCs w:val="20"/>
              </w:rPr>
              <w:t>Participants</w:t>
            </w:r>
            <w:bookmarkEnd w:id="19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668F3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3</w:t>
            </w:r>
            <w:bookmarkStart w:id="20" w:name="bold30"/>
            <w:r w:rsidRPr="0000351F">
              <w:rPr>
                <w:rFonts w:eastAsia="MS Mincho"/>
                <w:bCs/>
                <w:sz w:val="20"/>
                <w:szCs w:val="20"/>
              </w:rPr>
              <w:t>*</w:t>
            </w:r>
            <w:bookmarkEnd w:id="2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4FD6E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a) Report numbers of individuals at each stage of study—</w:t>
            </w:r>
            <w:proofErr w:type="spellStart"/>
            <w:r w:rsidRPr="0000351F">
              <w:rPr>
                <w:rFonts w:eastAsia="MS Mincho"/>
                <w:sz w:val="20"/>
                <w:szCs w:val="20"/>
              </w:rPr>
              <w:t>eg</w:t>
            </w:r>
            <w:proofErr w:type="spellEnd"/>
            <w:r w:rsidRPr="0000351F">
              <w:rPr>
                <w:rFonts w:eastAsia="MS Mincho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B45EA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7DF623DB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Section 5</w:t>
            </w:r>
          </w:p>
        </w:tc>
      </w:tr>
      <w:tr w:rsidR="00D161CD" w:rsidRPr="0000351F" w14:paraId="28F7F98E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140D1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044E1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2F32F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44780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D161CD" w:rsidRPr="0000351F" w14:paraId="487AA234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D8065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38B4C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23859B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bookmarkStart w:id="21" w:name="OLE_LINK4"/>
            <w:r w:rsidRPr="0000351F">
              <w:rPr>
                <w:rFonts w:eastAsia="MS Mincho"/>
                <w:sz w:val="20"/>
                <w:szCs w:val="20"/>
              </w:rPr>
              <w:t>(c) Consider use of a flow diagram</w:t>
            </w:r>
            <w:bookmarkEnd w:id="21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9381E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D161CD" w:rsidRPr="0000351F" w14:paraId="50B3AC21" w14:textId="77777777" w:rsidTr="00D50D9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D6D6C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22" w:name="bold33"/>
            <w:bookmarkEnd w:id="22"/>
            <w:r w:rsidRPr="0000351F">
              <w:rPr>
                <w:rFonts w:eastAsia="MS Mincho"/>
                <w:bCs/>
                <w:sz w:val="20"/>
                <w:szCs w:val="20"/>
              </w:rPr>
              <w:t xml:space="preserve">Descriptive </w:t>
            </w:r>
            <w:bookmarkStart w:id="23" w:name="italic35"/>
            <w:bookmarkEnd w:id="23"/>
            <w:r w:rsidRPr="0000351F">
              <w:rPr>
                <w:rFonts w:eastAsia="MS Mincho"/>
                <w:bCs/>
                <w:sz w:val="20"/>
                <w:szCs w:val="20"/>
              </w:rPr>
              <w:t>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B9B7B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4</w:t>
            </w:r>
            <w:bookmarkStart w:id="24" w:name="bold35"/>
            <w:r w:rsidRPr="0000351F">
              <w:rPr>
                <w:rFonts w:eastAsia="MS Mincho"/>
                <w:bCs/>
                <w:sz w:val="20"/>
                <w:szCs w:val="20"/>
              </w:rPr>
              <w:t>*</w:t>
            </w:r>
            <w:bookmarkEnd w:id="2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988FF5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a) Give characteristics of study participants (</w:t>
            </w:r>
            <w:proofErr w:type="spellStart"/>
            <w:r w:rsidRPr="0000351F">
              <w:rPr>
                <w:rFonts w:eastAsia="MS Mincho"/>
                <w:sz w:val="20"/>
                <w:szCs w:val="20"/>
              </w:rPr>
              <w:t>eg</w:t>
            </w:r>
            <w:proofErr w:type="spellEnd"/>
            <w:r w:rsidRPr="0000351F">
              <w:rPr>
                <w:rFonts w:eastAsia="MS Mincho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76E6A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 Section 5</w:t>
            </w:r>
          </w:p>
        </w:tc>
      </w:tr>
      <w:tr w:rsidR="00D161CD" w:rsidRPr="0000351F" w14:paraId="6307BC2A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F3CBE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9F4D3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23E82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4E4BA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D161CD" w:rsidRPr="0000351F" w14:paraId="68FCCAC9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A7631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514F7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1EF12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 xml:space="preserve">(c) </w:t>
            </w:r>
            <w:r w:rsidRPr="0000351F">
              <w:rPr>
                <w:rFonts w:eastAsia="MS Mincho"/>
                <w:i/>
                <w:sz w:val="20"/>
                <w:szCs w:val="20"/>
              </w:rPr>
              <w:t>Cohort study</w:t>
            </w:r>
            <w:r w:rsidRPr="0000351F">
              <w:rPr>
                <w:rFonts w:eastAsia="MS Mincho"/>
                <w:sz w:val="20"/>
                <w:szCs w:val="20"/>
              </w:rPr>
              <w:t>—Summarise follow-up time (</w:t>
            </w:r>
            <w:proofErr w:type="spellStart"/>
            <w:r w:rsidRPr="0000351F">
              <w:rPr>
                <w:rFonts w:eastAsia="MS Mincho"/>
                <w:sz w:val="20"/>
                <w:szCs w:val="20"/>
              </w:rPr>
              <w:t>eg</w:t>
            </w:r>
            <w:proofErr w:type="spellEnd"/>
            <w:r w:rsidRPr="0000351F">
              <w:rPr>
                <w:rFonts w:eastAsia="MS Mincho"/>
                <w:sz w:val="20"/>
                <w:szCs w:val="20"/>
              </w:rPr>
              <w:t>, average and total amount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D46E0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  <w:p w14:paraId="5D74E833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Cross-sectional</w:t>
            </w:r>
          </w:p>
        </w:tc>
      </w:tr>
      <w:tr w:rsidR="00D161CD" w:rsidRPr="0000351F" w14:paraId="12820D83" w14:textId="77777777" w:rsidTr="00D50D9B">
        <w:trPr>
          <w:trHeight w:val="29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C6E31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25" w:name="italic38"/>
            <w:bookmarkEnd w:id="25"/>
            <w:r w:rsidRPr="0000351F">
              <w:rPr>
                <w:rFonts w:eastAsia="MS Mincho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C1A3B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5</w:t>
            </w:r>
            <w:bookmarkStart w:id="26" w:name="bold39"/>
            <w:r w:rsidRPr="0000351F">
              <w:rPr>
                <w:rFonts w:eastAsia="MS Mincho"/>
                <w:bCs/>
                <w:sz w:val="20"/>
                <w:szCs w:val="20"/>
              </w:rPr>
              <w:t>*</w:t>
            </w:r>
            <w:bookmarkEnd w:id="2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70767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i/>
                <w:sz w:val="20"/>
                <w:szCs w:val="20"/>
              </w:rPr>
              <w:t>Cohort study</w:t>
            </w:r>
            <w:r w:rsidRPr="0000351F">
              <w:rPr>
                <w:rFonts w:eastAsia="MS Mincho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3B636" w14:textId="77777777" w:rsidR="00D161CD" w:rsidRPr="0000351F" w:rsidRDefault="00D161CD" w:rsidP="00D50D9B">
            <w:pPr>
              <w:rPr>
                <w:rFonts w:eastAsia="MS Mincho"/>
                <w:i/>
                <w:sz w:val="20"/>
                <w:szCs w:val="20"/>
              </w:rPr>
            </w:pPr>
          </w:p>
        </w:tc>
      </w:tr>
      <w:tr w:rsidR="00D161CD" w:rsidRPr="0000351F" w14:paraId="5F417041" w14:textId="77777777" w:rsidTr="00D50D9B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D108A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04F96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9CB9D" w14:textId="77777777" w:rsidR="00D161CD" w:rsidRPr="0000351F" w:rsidRDefault="00D161CD" w:rsidP="00D50D9B">
            <w:pPr>
              <w:rPr>
                <w:rFonts w:eastAsia="MS Mincho"/>
                <w:i/>
                <w:sz w:val="20"/>
                <w:szCs w:val="20"/>
              </w:rPr>
            </w:pPr>
            <w:r w:rsidRPr="0000351F">
              <w:rPr>
                <w:rFonts w:eastAsia="MS Mincho"/>
                <w:i/>
                <w:sz w:val="20"/>
                <w:szCs w:val="20"/>
              </w:rPr>
              <w:t>Case-control study—</w:t>
            </w:r>
            <w:r w:rsidRPr="0000351F">
              <w:rPr>
                <w:rFonts w:eastAsia="MS Mincho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520A1" w14:textId="77777777" w:rsidR="00D161CD" w:rsidRPr="0000351F" w:rsidRDefault="00D161CD" w:rsidP="00D50D9B">
            <w:pPr>
              <w:rPr>
                <w:rFonts w:eastAsia="MS Mincho"/>
                <w:i/>
                <w:sz w:val="20"/>
                <w:szCs w:val="20"/>
              </w:rPr>
            </w:pPr>
          </w:p>
        </w:tc>
      </w:tr>
      <w:tr w:rsidR="00D161CD" w:rsidRPr="0000351F" w14:paraId="5FD6B94B" w14:textId="77777777" w:rsidTr="00D50D9B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C52CD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17B41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26553" w14:textId="77777777" w:rsidR="00D161CD" w:rsidRPr="0000351F" w:rsidRDefault="00D161CD" w:rsidP="00D50D9B">
            <w:pPr>
              <w:rPr>
                <w:rFonts w:eastAsia="MS Mincho"/>
                <w:i/>
                <w:sz w:val="20"/>
                <w:szCs w:val="20"/>
              </w:rPr>
            </w:pPr>
            <w:r w:rsidRPr="0000351F">
              <w:rPr>
                <w:rFonts w:eastAsia="MS Mincho"/>
                <w:i/>
                <w:sz w:val="20"/>
                <w:szCs w:val="20"/>
              </w:rPr>
              <w:t>Cross-sectional study—</w:t>
            </w:r>
            <w:r w:rsidRPr="0000351F">
              <w:rPr>
                <w:rFonts w:eastAsia="MS Mincho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5EC9B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68E2CCC6" w14:textId="77777777" w:rsidR="00D161CD" w:rsidRPr="0000351F" w:rsidRDefault="00D161CD" w:rsidP="00D50D9B">
            <w:pPr>
              <w:rPr>
                <w:rFonts w:eastAsia="MS Mincho"/>
                <w:i/>
                <w:sz w:val="20"/>
                <w:szCs w:val="20"/>
              </w:rPr>
            </w:pPr>
            <w:r w:rsidRPr="0000351F">
              <w:rPr>
                <w:rFonts w:eastAsia="MS Mincho" w:cs="Calibri"/>
                <w:i/>
                <w:sz w:val="20"/>
                <w:szCs w:val="20"/>
              </w:rPr>
              <w:t>Section 5</w:t>
            </w:r>
          </w:p>
        </w:tc>
      </w:tr>
      <w:tr w:rsidR="00D161CD" w:rsidRPr="0000351F" w14:paraId="7C307501" w14:textId="77777777" w:rsidTr="00D50D9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F6BA1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27" w:name="bold41"/>
            <w:bookmarkEnd w:id="27"/>
            <w:r w:rsidRPr="0000351F">
              <w:rPr>
                <w:rFonts w:eastAsia="MS Mincho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0E337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9AC1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a</w:t>
            </w:r>
            <w:r w:rsidRPr="0000351F">
              <w:rPr>
                <w:rFonts w:eastAsia="MS Mincho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00351F">
              <w:rPr>
                <w:rFonts w:eastAsia="MS Mincho"/>
                <w:sz w:val="20"/>
                <w:szCs w:val="20"/>
              </w:rPr>
              <w:t>eg</w:t>
            </w:r>
            <w:proofErr w:type="spellEnd"/>
            <w:r w:rsidRPr="0000351F">
              <w:rPr>
                <w:rFonts w:eastAsia="MS Mincho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CCD64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</w:tc>
      </w:tr>
      <w:tr w:rsidR="00D161CD" w:rsidRPr="0000351F" w14:paraId="5C3AAE98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5A085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C0394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228DF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b</w:t>
            </w:r>
            <w:r w:rsidRPr="0000351F">
              <w:rPr>
                <w:rFonts w:eastAsia="MS Mincho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6C043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</w:tc>
      </w:tr>
      <w:tr w:rsidR="00D161CD" w:rsidRPr="0000351F" w14:paraId="7243BE52" w14:textId="77777777" w:rsidTr="00D50D9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8D88E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8A989" w14:textId="77777777" w:rsidR="00D161CD" w:rsidRPr="0000351F" w:rsidRDefault="00D161CD" w:rsidP="00D50D9B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7CC078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(</w:t>
            </w:r>
            <w:r w:rsidRPr="0000351F">
              <w:rPr>
                <w:rFonts w:eastAsia="MS Mincho"/>
                <w:i/>
                <w:sz w:val="20"/>
                <w:szCs w:val="20"/>
              </w:rPr>
              <w:t>c</w:t>
            </w:r>
            <w:r w:rsidRPr="0000351F">
              <w:rPr>
                <w:rFonts w:eastAsia="MS Mincho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00351F">
              <w:rPr>
                <w:rFonts w:eastAsia="MS Mincho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06AF4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D161CD" w:rsidRPr="0000351F" w14:paraId="4F09D8EA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94C06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28" w:name="bold44"/>
            <w:bookmarkEnd w:id="28"/>
            <w:r w:rsidRPr="0000351F">
              <w:rPr>
                <w:rFonts w:eastAsia="MS Mincho"/>
                <w:bCs/>
                <w:sz w:val="20"/>
                <w:szCs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63BF3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06B4D7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Report other analyses done—</w:t>
            </w:r>
            <w:proofErr w:type="spellStart"/>
            <w:r w:rsidRPr="0000351F">
              <w:rPr>
                <w:rFonts w:eastAsia="MS Mincho"/>
                <w:sz w:val="20"/>
                <w:szCs w:val="20"/>
              </w:rPr>
              <w:t>eg</w:t>
            </w:r>
            <w:proofErr w:type="spellEnd"/>
            <w:r w:rsidRPr="0000351F">
              <w:rPr>
                <w:rFonts w:eastAsia="MS Mincho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47498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</w:tc>
      </w:tr>
      <w:tr w:rsidR="00D161CD" w:rsidRPr="0000351F" w14:paraId="0CADD2A1" w14:textId="77777777" w:rsidTr="00D50D9B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35FD9" w14:textId="77777777" w:rsidR="00D161CD" w:rsidRPr="0000351F" w:rsidRDefault="00D161CD" w:rsidP="00D50D9B">
            <w:pPr>
              <w:pStyle w:val="TableSubHead"/>
              <w:rPr>
                <w:rFonts w:eastAsia="MS Mincho"/>
                <w:sz w:val="20"/>
                <w:szCs w:val="20"/>
              </w:rPr>
            </w:pPr>
            <w:bookmarkStart w:id="29" w:name="italic44"/>
            <w:r w:rsidRPr="0000351F">
              <w:rPr>
                <w:rFonts w:eastAsia="MS Mincho"/>
                <w:sz w:val="20"/>
                <w:szCs w:val="20"/>
              </w:rPr>
              <w:t>Discussion</w:t>
            </w:r>
            <w:bookmarkEnd w:id="29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0F5AE" w14:textId="77777777" w:rsidR="00D161CD" w:rsidRPr="0000351F" w:rsidRDefault="00D161CD" w:rsidP="00D50D9B">
            <w:pPr>
              <w:pStyle w:val="TableSubHead"/>
              <w:rPr>
                <w:rFonts w:eastAsia="MS Mincho"/>
                <w:sz w:val="20"/>
                <w:szCs w:val="20"/>
              </w:rPr>
            </w:pPr>
          </w:p>
        </w:tc>
      </w:tr>
      <w:tr w:rsidR="00D161CD" w:rsidRPr="0000351F" w14:paraId="4B501EFC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629BB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30" w:name="bold46"/>
            <w:r w:rsidRPr="0000351F">
              <w:rPr>
                <w:rFonts w:eastAsia="MS Mincho"/>
                <w:bCs/>
                <w:sz w:val="20"/>
                <w:szCs w:val="20"/>
              </w:rPr>
              <w:t>Key results</w:t>
            </w:r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BAA19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95FA5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6F941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6CD53B48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Section 6, 8</w:t>
            </w:r>
          </w:p>
        </w:tc>
      </w:tr>
      <w:tr w:rsidR="00D161CD" w:rsidRPr="0000351F" w14:paraId="5DED6EC4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17DB1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31" w:name="italic46"/>
            <w:bookmarkEnd w:id="31"/>
            <w:r w:rsidRPr="0000351F">
              <w:rPr>
                <w:rFonts w:eastAsia="MS Mincho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FC878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A5CE9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 xml:space="preserve">Discuss limitations of the study, </w:t>
            </w:r>
            <w:proofErr w:type="gramStart"/>
            <w:r w:rsidRPr="0000351F">
              <w:rPr>
                <w:rFonts w:eastAsia="MS Mincho"/>
                <w:sz w:val="20"/>
                <w:szCs w:val="20"/>
              </w:rPr>
              <w:t>taking into account</w:t>
            </w:r>
            <w:proofErr w:type="gramEnd"/>
            <w:r w:rsidRPr="0000351F">
              <w:rPr>
                <w:rFonts w:eastAsia="MS Mincho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B5520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534D777A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Section 7</w:t>
            </w:r>
          </w:p>
        </w:tc>
      </w:tr>
      <w:tr w:rsidR="00D161CD" w:rsidRPr="0000351F" w14:paraId="420BD59F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F412C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32" w:name="bold48"/>
            <w:bookmarkEnd w:id="32"/>
            <w:r w:rsidRPr="0000351F">
              <w:rPr>
                <w:rFonts w:eastAsia="MS Mincho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42B5F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0B50D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 xml:space="preserve">Give a cautious overall interpretation of results considering objectives, limitations, multiplicity of analyses, results from similar studies, and other </w:t>
            </w:r>
            <w:r w:rsidRPr="0000351F">
              <w:rPr>
                <w:rFonts w:eastAsia="MS Mincho"/>
                <w:sz w:val="20"/>
                <w:szCs w:val="20"/>
              </w:rPr>
              <w:lastRenderedPageBreak/>
              <w:t>relevant evidenc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E8FE2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lastRenderedPageBreak/>
              <w:t>√</w:t>
            </w:r>
          </w:p>
          <w:p w14:paraId="5342BAF9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Section6</w:t>
            </w:r>
          </w:p>
        </w:tc>
      </w:tr>
      <w:tr w:rsidR="00D161CD" w:rsidRPr="0000351F" w14:paraId="6964B3A7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F1591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33" w:name="italic48"/>
            <w:bookmarkEnd w:id="33"/>
            <w:r w:rsidRPr="0000351F">
              <w:rPr>
                <w:rFonts w:eastAsia="MS Mincho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B4F96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92D9E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7F79D" w14:textId="77777777" w:rsidR="00D161CD" w:rsidRPr="0000351F" w:rsidRDefault="00D161CD" w:rsidP="00D50D9B">
            <w:pPr>
              <w:rPr>
                <w:rFonts w:eastAsia="MS Mincho" w:cs="Calibri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  <w:p w14:paraId="7F332D7B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Section 6</w:t>
            </w:r>
          </w:p>
        </w:tc>
      </w:tr>
      <w:tr w:rsidR="00D161CD" w:rsidRPr="0000351F" w14:paraId="79314E2D" w14:textId="77777777" w:rsidTr="00D50D9B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4D0421" w14:textId="77777777" w:rsidR="00D161CD" w:rsidRPr="0000351F" w:rsidRDefault="00D161CD" w:rsidP="00D50D9B">
            <w:pPr>
              <w:pStyle w:val="TableSubHead"/>
              <w:rPr>
                <w:rFonts w:eastAsia="MS Mincho"/>
                <w:sz w:val="20"/>
                <w:szCs w:val="20"/>
              </w:rPr>
            </w:pPr>
            <w:bookmarkStart w:id="34" w:name="bold50"/>
            <w:bookmarkEnd w:id="34"/>
            <w:r w:rsidRPr="0000351F">
              <w:rPr>
                <w:rFonts w:eastAsia="MS Mincho"/>
                <w:sz w:val="20"/>
                <w:szCs w:val="20"/>
              </w:rPr>
              <w:t>Other information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4467F" w14:textId="77777777" w:rsidR="00D161CD" w:rsidRPr="0000351F" w:rsidRDefault="00D161CD" w:rsidP="00D50D9B">
            <w:pPr>
              <w:pStyle w:val="TableSubHead"/>
              <w:rPr>
                <w:rFonts w:eastAsia="MS Mincho"/>
                <w:sz w:val="20"/>
                <w:szCs w:val="20"/>
              </w:rPr>
            </w:pPr>
          </w:p>
        </w:tc>
      </w:tr>
      <w:tr w:rsidR="00D161CD" w:rsidRPr="0000351F" w14:paraId="47F35BFE" w14:textId="77777777" w:rsidTr="00D50D9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90FE98" w14:textId="77777777" w:rsidR="00D161CD" w:rsidRPr="0000351F" w:rsidRDefault="00D161CD" w:rsidP="00D50D9B">
            <w:pPr>
              <w:rPr>
                <w:rFonts w:eastAsia="MS Mincho"/>
                <w:bCs/>
                <w:sz w:val="20"/>
                <w:szCs w:val="20"/>
              </w:rPr>
            </w:pPr>
            <w:bookmarkStart w:id="35" w:name="italic50"/>
            <w:r w:rsidRPr="0000351F">
              <w:rPr>
                <w:rFonts w:eastAsia="MS Mincho"/>
                <w:bCs/>
                <w:sz w:val="20"/>
                <w:szCs w:val="20"/>
              </w:rPr>
              <w:t>Funding</w:t>
            </w:r>
            <w:bookmarkEnd w:id="3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3FCF0" w14:textId="77777777" w:rsidR="00D161CD" w:rsidRPr="0000351F" w:rsidRDefault="00D161CD" w:rsidP="00D50D9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8B5670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FB299" w14:textId="77777777" w:rsidR="00D161CD" w:rsidRPr="0000351F" w:rsidRDefault="00D161CD" w:rsidP="00D50D9B">
            <w:pPr>
              <w:rPr>
                <w:rFonts w:eastAsia="MS Mincho"/>
                <w:sz w:val="20"/>
                <w:szCs w:val="20"/>
              </w:rPr>
            </w:pPr>
            <w:r w:rsidRPr="0000351F">
              <w:rPr>
                <w:rFonts w:eastAsia="MS Mincho" w:cs="Calibri"/>
                <w:sz w:val="20"/>
                <w:szCs w:val="20"/>
              </w:rPr>
              <w:t>√</w:t>
            </w:r>
          </w:p>
        </w:tc>
      </w:tr>
    </w:tbl>
    <w:p w14:paraId="3FDB1E36" w14:textId="77777777" w:rsidR="006303DF" w:rsidRDefault="006303DF"/>
    <w:sectPr w:rsidR="00630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1CD"/>
    <w:rsid w:val="002D2CEA"/>
    <w:rsid w:val="0058691C"/>
    <w:rsid w:val="006303DF"/>
    <w:rsid w:val="009D4D41"/>
    <w:rsid w:val="00A84326"/>
    <w:rsid w:val="00B90EC0"/>
    <w:rsid w:val="00BE1611"/>
    <w:rsid w:val="00D1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798D5"/>
  <w15:chartTrackingRefBased/>
  <w15:docId w15:val="{05B88247-0D8A-4EE2-A071-8C7C3E95B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1CD"/>
    <w:pPr>
      <w:spacing w:line="259" w:lineRule="auto"/>
    </w:pPr>
    <w:rPr>
      <w:rFonts w:ascii="Calibri" w:eastAsia="DengXi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1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1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1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1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1CD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Normal"/>
    <w:rsid w:val="00D161CD"/>
    <w:pPr>
      <w:spacing w:after="0" w:line="300" w:lineRule="exact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TableHeader">
    <w:name w:val="TableHeader"/>
    <w:basedOn w:val="Normal"/>
    <w:rsid w:val="00D161CD"/>
    <w:pPr>
      <w:spacing w:before="120" w:after="100" w:afterAutospacing="1" w:line="240" w:lineRule="auto"/>
    </w:pPr>
    <w:rPr>
      <w:rFonts w:ascii="Times New Roman" w:eastAsia="Times New Roman" w:hAnsi="Times New Roman"/>
      <w:b/>
      <w:kern w:val="0"/>
      <w:sz w:val="24"/>
      <w:szCs w:val="24"/>
    </w:rPr>
  </w:style>
  <w:style w:type="paragraph" w:customStyle="1" w:styleId="TableSubHead">
    <w:name w:val="TableSubHead"/>
    <w:basedOn w:val="TableHeader"/>
    <w:rsid w:val="00D16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</dc:creator>
  <cp:keywords/>
  <dc:description/>
  <cp:lastModifiedBy>Yuhan</cp:lastModifiedBy>
  <cp:revision>1</cp:revision>
  <dcterms:created xsi:type="dcterms:W3CDTF">2026-03-02T20:33:00Z</dcterms:created>
  <dcterms:modified xsi:type="dcterms:W3CDTF">2026-03-02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680cf4-5fba-4240-8e13-b65dc81e2fc3</vt:lpwstr>
  </property>
</Properties>
</file>